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</w:rPr>
        <w:t>S5 Table.  Clinical outcome of allogeneic HSCT with regulatory T cells (Treg)</w:t>
      </w:r>
      <w:r>
        <mc:AlternateContent>
          <mc:Choice Requires="wps">
            <w:drawing>
              <wp:anchor behindDoc="0" distT="0" distB="0" distL="0" distR="11874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00660</wp:posOffset>
                </wp:positionV>
                <wp:extent cx="8696325" cy="2242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96325" cy="2242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9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080"/>
                              <w:gridCol w:w="1080"/>
                              <w:gridCol w:w="1080"/>
                              <w:gridCol w:w="808"/>
                              <w:gridCol w:w="761"/>
                              <w:gridCol w:w="761"/>
                              <w:gridCol w:w="739"/>
                              <w:gridCol w:w="661"/>
                              <w:gridCol w:w="937"/>
                              <w:gridCol w:w="4780"/>
                            </w:tblGrid>
                            <w:tr>
                              <w:trPr>
                                <w:trHeight w:val="675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>Type of HS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Recipient ID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18"/>
                                      <w:szCs w:val="18"/>
                                    </w:rPr>
                                    <w:t>Follow-up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*week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18"/>
                                      <w:sz w:val="20"/>
                                      <w:szCs w:val="20"/>
                                    </w:rPr>
                                    <w:t xml:space="preserve">CBC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16"/>
                                      <w:sz w:val="20"/>
                                      <w:szCs w:val="20"/>
                                    </w:rPr>
                                    <w:t>Acquisition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w w:val="9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(*week)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WBC (K/uL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NC (K/uL)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LT (K/uL)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HGB (g/dL)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CV (fL)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ause of  Death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top w:val="single" w:sz="18" w:space="0" w:color="000000"/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Diagn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spacing w:val="-1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pacing w:val="-10"/>
                                    </w:rPr>
                                    <w:t>Allogenic with Tre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2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2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8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7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Relapse  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eukemia  (splenomegaly, pleural effus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20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1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.9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Relapse 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AML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Monocyte 66.8 K/u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2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9.1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66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D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(no sign of leukemia, pleural effusion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2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12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1.5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4.0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MD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43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.1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74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8.8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unknown 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on-relapse mortal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7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8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2.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Leukemia  (hepatosplenomegaly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5.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ML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(splenomegaly, 32.3% Blasts in BMC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0.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5.13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0.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ML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4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.7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1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44.5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8.77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8.3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-ALL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pacing w:val="-20"/>
                                      <w:sz w:val="20"/>
                                      <w:szCs w:val="20"/>
                                    </w:rPr>
                                    <w:t>#35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0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7.69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76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739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55.2</w:t>
                                  </w:r>
                                </w:p>
                              </w:tc>
                              <w:tc>
                                <w:tcPr>
                                  <w:tcW w:w="93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elapse</w:t>
                                  </w:r>
                                </w:p>
                              </w:tc>
                              <w:tc>
                                <w:tcPr>
                                  <w:tcW w:w="478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MD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4.75pt;height:176.6pt;mso-wrap-distance-left:0pt;mso-wrap-distance-right:9.35pt;mso-wrap-distance-top:0pt;mso-wrap-distance-bottom:0pt;margin-top:15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69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080"/>
                        <w:gridCol w:w="1080"/>
                        <w:gridCol w:w="1080"/>
                        <w:gridCol w:w="808"/>
                        <w:gridCol w:w="761"/>
                        <w:gridCol w:w="761"/>
                        <w:gridCol w:w="739"/>
                        <w:gridCol w:w="661"/>
                        <w:gridCol w:w="937"/>
                        <w:gridCol w:w="4780"/>
                      </w:tblGrid>
                      <w:tr>
                        <w:trPr>
                          <w:trHeight w:val="675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>Type of HSC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Recipient ID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18"/>
                                <w:szCs w:val="18"/>
                              </w:rPr>
                              <w:t>Follow-up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(*weeks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18"/>
                                <w:sz w:val="20"/>
                                <w:szCs w:val="20"/>
                              </w:rPr>
                              <w:t xml:space="preserve">CBC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16"/>
                                <w:sz w:val="20"/>
                                <w:szCs w:val="20"/>
                              </w:rPr>
                              <w:t>Acquisition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w w:val="9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(*week)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WBC (K/uL)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NC (K/uL)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LT (K/uL)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HGB (g/dL)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CV (fL)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ause of  Death</w:t>
                            </w:r>
                          </w:p>
                        </w:tc>
                        <w:tc>
                          <w:tcPr>
                            <w:tcW w:w="4780" w:type="dxa"/>
                            <w:tcBorders>
                              <w:top w:val="single" w:sz="18" w:space="0" w:color="000000"/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Diagnosi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restart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spacing w:val="-1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pacing w:val="-10"/>
                              </w:rPr>
                              <w:t>Allogenic with Tre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20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2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89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.7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Relapse  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eukemia  (splenomegaly, pleural effusion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20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19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.9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Relapse 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AML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(Monocyte 66.8 K/uL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2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9.1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66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1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DS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(no sign of leukemia, pleural effusion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21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12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1.5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4.0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MDS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43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.16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74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8.8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unknown 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Non-relapse mortal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2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78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89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2.3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Leukemia  (hepatosplenomegaly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29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5.2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AML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(splenomegaly, 32.3% Blasts in BMC)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3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0.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5.13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0.3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AML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4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.7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5.1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D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4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44.5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8.77</w:t>
                            </w:r>
                          </w:p>
                        </w:tc>
                        <w:tc>
                          <w:tcPr>
                            <w:tcW w:w="7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7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6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8.3</w:t>
                            </w:r>
                          </w:p>
                        </w:tc>
                        <w:tc>
                          <w:tcPr>
                            <w:tcW w:w="9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T-ALL 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08" w:type="dxa"/>
                            <w:vMerge w:val="continue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pacing w:val="-20"/>
                                <w:sz w:val="20"/>
                                <w:szCs w:val="20"/>
                              </w:rPr>
                              <w:t>#35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0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7.69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76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739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55.2</w:t>
                            </w:r>
                          </w:p>
                        </w:tc>
                        <w:tc>
                          <w:tcPr>
                            <w:tcW w:w="93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elapse</w:t>
                            </w:r>
                          </w:p>
                        </w:tc>
                        <w:tc>
                          <w:tcPr>
                            <w:tcW w:w="478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MD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</w:rPr>
        <w:t xml:space="preserve">*, Week after transplantation; “Leukemia” indicate not otherwise specified (NOS), mice found dead with hepatosplenomegaly at necropsy. 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3:00:00Z</dcterms:created>
  <dc:creator>Owner</dc:creator>
  <dc:description/>
  <cp:keywords/>
  <dc:language>en-US</dc:language>
  <cp:lastModifiedBy>Aplan, Peter (NIH/NCI) [E]</cp:lastModifiedBy>
  <dcterms:modified xsi:type="dcterms:W3CDTF">2017-09-15T14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